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ext_Spectroscopic data of synthesised compounds (5b-6r, 6t and 6u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ert</w:t>
      </w:r>
      <w:r>
        <w:rPr>
          <w:rFonts w:cs="Times New Roman" w:ascii="Times New Roman" w:hAnsi="Times New Roman"/>
          <w:b/>
          <w:sz w:val="24"/>
          <w:szCs w:val="24"/>
        </w:rPr>
        <w:t>-Butyl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ethylpiperazin-1-yl)-3-hydroxy-1-phenylbutan-2-yl)carbam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5b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87 %. mp: 89-9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96 (OH), 2977, 2824, 1687 (CO), 1510, 1170, 1012, 701, 579;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</w:t>
      </w:r>
      <w:r>
        <w:rPr>
          <w:rFonts w:cs="Symbol" w:ascii="Symbol" w:hAnsi="Symbol"/>
          <w:sz w:val="24"/>
          <w:szCs w:val="24"/>
        </w:rPr>
        <w:t></w:t>
      </w:r>
      <w:r>
        <w:rPr>
          <w:rFonts w:cs="Times New Roman" w:ascii="Times New Roman" w:hAnsi="Times New Roman"/>
          <w:sz w:val="24"/>
          <w:szCs w:val="24"/>
        </w:rPr>
        <w:t xml:space="preserve">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13 Hz), 1.31 (9H, s), 2.53 (8H, m), 2.74 (3H, m), 2.93 (3H, m), 3.70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 Hz), 4.97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52 Hz), 7.28 (5H, m)</w:t>
      </w:r>
      <w:r>
        <w:rPr>
          <w:rFonts w:cs="Symbol" w:ascii="Symbol" w:hAnsi="Symbol"/>
          <w:sz w:val="24"/>
          <w:szCs w:val="24"/>
        </w:rPr>
        <w:t></w:t>
      </w:r>
      <w:r>
        <w:rPr>
          <w:rFonts w:cs="Times New Roman" w:ascii="Times New Roman" w:hAnsi="Times New Roman"/>
          <w:sz w:val="24"/>
          <w:szCs w:val="24"/>
        </w:rPr>
        <w:t xml:space="preserve">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1.6, 28.0, 28.3, 39.3, 52.1, 52.5, 53.1, 60.4, 65.3, 79.1, 126.2, 128.3, 129.4, 138.2, 155.7 ppm. HRM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1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6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377.2678; found: 377.267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ert</w:t>
      </w:r>
      <w:r>
        <w:rPr>
          <w:rFonts w:cs="Times New Roman" w:ascii="Times New Roman" w:hAnsi="Times New Roman"/>
          <w:b/>
          <w:sz w:val="24"/>
          <w:szCs w:val="24"/>
        </w:rPr>
        <w:t>-Butyl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fluorobenzyl)piperazin-1-yl)-3-hydroxy-1-phenylbutan-2-yl)carbam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5c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89 %. mp: 108-11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431 (OH), 3350, 2938, 2805, 1687 (CO), 1510, 1161, 816, 52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.35 (9H, s), 2.24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48, 11.72 Hz), 2.35-2.50 (7H, m), 2.60 (2H, m), 2.91 (3H, m), 3.42 (2H, s), 3.65 (2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, 15.38 Hz), 4.96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25 Hz) 6.98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 Hz), 7.18-7.25 (7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8.2, 39.3, 52.8, 53.1, 60.3, 62.0, 65.2, 79.1, 114.8, 115.0, 126.1, 128.3, 128.4, 129.3, 129.4, 130.4, 130.5, 138.2, 155.7, 160.7, 163.1 ppm. HRM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7</w:t>
      </w:r>
      <w:r>
        <w:rPr>
          <w:rFonts w:cs="Times New Roman" w:ascii="Times New Roman" w:hAnsi="Times New Roman"/>
          <w:sz w:val="24"/>
          <w:szCs w:val="24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 458.2813; found 458.280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ert</w:t>
      </w:r>
      <w:r>
        <w:rPr>
          <w:rFonts w:cs="Times New Roman" w:ascii="Times New Roman" w:hAnsi="Times New Roman"/>
          <w:b/>
          <w:sz w:val="24"/>
          <w:szCs w:val="24"/>
        </w:rPr>
        <w:t>-Butyl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bromobenzyl)piperazin-1-yl)-3-hydroxy-1-phenylbutan-2-yl)carbam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5d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89%. mp: 111-11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37 (OH), 2937, 2816, 1705 (CO), 1489, 1167, 1010, 755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.35 (9H, s), 2.80-2.91 (12H, m), 3.12 (1H, m), 3.50 (2H, s), 3.75 (1H, m), 4.08 (1H, br s), 4.96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40 Hz), 7.18 (3H, m), 7.21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7.26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7.43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5 Hz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8.2, 31.5, 34.6, 39.1, 51.9, 53.5, 61.8, 65.1, 79.3, 121.0, 126.3, 128.3, 129.4, 130.7, 131.4, 138.0, 155.8 ppm. HRM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 xml:space="preserve">z </w:t>
      </w:r>
      <w:r>
        <w:rPr>
          <w:rFonts w:cs="Times New Roman" w:ascii="Times New Roman" w:hAnsi="Times New Roman"/>
          <w:sz w:val="24"/>
          <w:szCs w:val="24"/>
        </w:rPr>
        <w:t>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7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518.2013; found 518.200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ert</w:t>
      </w:r>
      <w:r>
        <w:rPr>
          <w:rFonts w:cs="Times New Roman" w:ascii="Times New Roman" w:hAnsi="Times New Roman"/>
          <w:b/>
          <w:sz w:val="24"/>
          <w:szCs w:val="24"/>
        </w:rPr>
        <w:t>-Butyl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[1,4'-bipiperidin]-1'-yl)-3-hydroxy-1-phenylbutan-2-yl)carbam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5e</w:t>
      </w:r>
      <w:r>
        <w:rPr>
          <w:rFonts w:cs="Times New Roman" w:ascii="Times New Roman" w:hAnsi="Times New Roman"/>
          <w:sz w:val="24"/>
          <w:szCs w:val="24"/>
        </w:rPr>
        <w:t xml:space="preserve">): White solid. Yield: 85 %. mp: 116-119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3 (OH), 2933, 2799, 1700 (CO), 1518, 1367, 1247, 1174, 1111, 701;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.42 (9H, s), 1.59 (6H, m), 1.86 (4H, m), 2.16 (1H, m), 2.29 (2H, m), 2.42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8 Hz), 2.49 (4H, br s), 2.92, (4H, m), 3.60 (3H, m), 5.00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62 Hz), 7.27 (5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4.5, 26.0, 27.8, 28.3, 39.4, 50.2, 51.4, 53.1, 55.1, 60.2, 62.4, 65.3, 79.0, 126.1, 128.2, 129.4, 138.3, 155.8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32.3221; found 432.321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3-hydroxy-4-(4-methylpiperazin-1-yl)-1-phenylbutan-2-yl)-4-methylpen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a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46 %. mp: 141-14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12 (OH), 2958, 2457, 1714 (CO), 1671 (CO), 1385, 1078, 754;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89 (6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86 Hz), 1.39 (1H, m), 1.69 (1H, m), 2.24 (1H, m), 2.29 (1H, m), 2.32 (3H, s), 2.45-2.60 (8H, m), 2.72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2.91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3.75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93, 10.25 Hz), 4.11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5 Hz), 4.8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4.39, 11.72 Hz), 6.50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 Hz), 7.19 (5H, m), 7.71 (2H, m), 7.81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1.2, 23.1, 25.2, 37.1, 38.4, 45.3, 52.1, 52.6, 54.2, 60.3, 65.4, 123.3, 123.4, 126.4, 128.4, 129.2, 131.6, 134.0, 134.1, 137.6, 168.0, 168.9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9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507.2966; found: 507.295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3-hydroxy-4-(4-methylpiperazin-1-yl)-1-phenylbutan-2-yl)-3-phenylprop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b</w:t>
      </w:r>
      <w:r>
        <w:rPr>
          <w:rFonts w:cs="Times New Roman" w:ascii="Times New Roman" w:hAnsi="Times New Roman"/>
          <w:sz w:val="24"/>
          <w:szCs w:val="24"/>
        </w:rPr>
        <w:t xml:space="preserve">): White solid. Yield: 52 %. mp: 101-10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5 (OH), 2964, 2929, 1718 (CO), 1654 (CO), 1382, 1070, 718;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.27 (3H, s), 2.22-2.43 (8H, m), 2.64 (2H, m), 2.85-2.88 (2H, m), 3.36-3.50 (2H, m), 3.68-3.70 (1H, m), 4.07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3 Hz), 5.00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10, 9.92 Hz), 6.44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39 Hz), 7.09-7.15 (10H, m), 7.65-7.67 (2H, m), 7.72-7.74(2H, m) pp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34.5, 38.5, 45.7, 52.0, 54.6, 55.3, 60.1, 65.3, 123.4, 126.3, 126.9, 128.3, 128.6, 128.8, 129.2, 131.4, 134.1, 136.5, 137.6, 167.7, 167.9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7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541.2809; found: 541.279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3-hydroxy-4-(4-methylpiperazin-1-yl)-1-phenylbuta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c</w:t>
      </w:r>
      <w:r>
        <w:rPr>
          <w:rFonts w:cs="Times New Roman" w:ascii="Times New Roman" w:hAnsi="Times New Roman"/>
          <w:sz w:val="24"/>
          <w:szCs w:val="24"/>
        </w:rPr>
        <w:t xml:space="preserve">): White solid. Yield: 53 %. mp: 91-9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41 (OH), 2952, 1714 (CO), 1681 (CO), 1451, 1382, 1070, 75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74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0.81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2.18-2.20 (3H, m), 2.23 (3H, s), 2.40-2.65 (8H, m), 2.81-2.96 (4H, m), 4.01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79 Hz), 4.22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99 Hz), 6.87-7.14 (5H, m), 7.65-7.70 (2H, m), 7.76-7.79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8.9, 19.7, 26.9, 35.3, 38.2, 43.8, 45.3, 52.0, 54.3, 60.3, 62.5, 65.7, 123.3, 123.5, 126.2, 128.0, 128.2, 128.9, 129.1, 131.3, 134.1, 134.2, 137.7, 167.5, 168.0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7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493.2809; found 493.280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3-hydroxy-4-(4-methylpiperazin-1-yl)-1-phenylbutan-2-yl)-3-methylpen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d</w:t>
      </w:r>
      <w:r>
        <w:rPr>
          <w:rFonts w:cs="Times New Roman" w:ascii="Times New Roman" w:hAnsi="Times New Roman"/>
          <w:sz w:val="24"/>
          <w:szCs w:val="24"/>
        </w:rPr>
        <w:t xml:space="preserve">): White solid. Yield: 61 %. mp: 104-106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43 (OH), 2964, 1717 (CO), 1670 (CO), 1458, 1383, 1072, 753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73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0.79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10 Hz), 0.85-0.94 (1H, m), 1.20-1.25 (1H, m), 1.90-2.33 (13H, m), 2.46-2.59 (3H, m), 2.88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3 Hz), 3.55-3.65 (2H, m), 3.98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39 Hz), 4.31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44 Hz), 6.94-7.22 (5H, m), 7.66-7.68 (2H, m), 7.75-7.78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0.0, 15.7, 25.2, 32.4, 38.1, 45.3, 52.1, 54.2, 60.3, 61.2, 65.8, 123.5, 126.2, 128.0, 128.2, 129.0, 129.1, 131.3, 134.3, 137.7, 168.0, 168.5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9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507.2966; found 507.296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ethylpiperazin-1-yl)-3-hydroxy-1-phenylbutan-2-yl)-4-methylpen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e</w:t>
      </w:r>
      <w:r>
        <w:rPr>
          <w:rFonts w:cs="Times New Roman" w:ascii="Times New Roman" w:hAnsi="Times New Roman"/>
          <w:sz w:val="24"/>
          <w:szCs w:val="24"/>
        </w:rPr>
        <w:t xml:space="preserve">): White solid. Yield: 59 %. mp: 117-119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41 (OH), 2963, 1716 (CO), 1683 (CO), 1451, 1390, 1071, 752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83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59 Hz), 1.15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1.36-140 (1H, m), 2.20-2.27 (1H, m), 2.45-2.48 (1H, m), 2.66-2.91 (13H, m), 3.79-3.81 (1H, m), 4.11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5, 1H), 4.78 (1H, dd, J = 4.39, 11.72 Hz), 6.66 (1H, d, J = 8.79 Hz), 7.09-7.25 (5H, m), 7.68-7.72 (2H, m), 7.75-7.79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0.2, 21.1, 23.1, 25.1, 37.0, 38.0, 50.6, 51.6, 52.4, 60.0, 65.8, 110.7, 118.4, 123.4, 124.1, 125.0, 126.4, 127.5, 128.4, 129.1, 131.6, 134.1, 137.5, 143.0, 168.0, 169.2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521.3122; found 521.3116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ethylpiperazin-1-yl)-3-hydroxy-1-phenylbutan-2-yl)-3-phenylprop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f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55 %. mp: 108-11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5 (OH), 3028, 1712 (CO), 1676 (CO), 1456, 1386, 1087, 721, 53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.15 (3H, m), 2.5 (2H, m), 2.62 (4H, m), 2.76-2.94 (9H, m), 3.39 (1H, m), 3.49 (1H, m), 3.83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4.17 (1H, m), 5.02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41, 9.62 Hz), 6.55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2 Hz), 7.05-7.19 (10H, m), 7.74 (4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0.9, 29.6, 34.6, 38.2, 50.8, 51.8, 52.5, 55.1, 65.6, 123.4, 128.4, 128.6, 128.8, 129.2, 131.4, 134.1, 167.7, 168.1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3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555.2966; found 555.295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ethylpiperazin-1-yl)-3-hydroxy-1-phenylbuta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g</w:t>
      </w:r>
      <w:r>
        <w:rPr>
          <w:rFonts w:cs="Times New Roman" w:ascii="Times New Roman" w:hAnsi="Times New Roman"/>
          <w:sz w:val="24"/>
          <w:szCs w:val="24"/>
        </w:rPr>
        <w:t xml:space="preserve">): Yield: 62 %. mp: 108-11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5 (OH), 2964, 2929, 1718 (CO), 1654 (CO), 1544, 1382, 1070, 718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</w:t>
      </w:r>
      <w:r>
        <w:rPr>
          <w:rFonts w:cs="Symbol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 xml:space="preserve"> 0.73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6 Hz), 0.84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6 Hz), 1.08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6 Hz), 2.26-2.30 (5H, m,), 2.64-2.71 (5H, m), 2.9 (3H, m), 3.7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88 Hz), 4.05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4 Hz), 4.24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00 Hz), 6.8-7.15 (5H, m), 7.71 (2H, m), 7.78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</w:t>
      </w:r>
      <w:r>
        <w:rPr>
          <w:rFonts w:cs="Symbol" w:ascii="Symbol" w:hAnsi="Symbol"/>
          <w:sz w:val="24"/>
          <w:szCs w:val="24"/>
        </w:rPr>
        <w:t></w:t>
      </w:r>
      <w:r>
        <w:rPr>
          <w:rFonts w:cs="Times New Roman" w:ascii="Times New Roman" w:hAnsi="Times New Roman"/>
          <w:sz w:val="24"/>
          <w:szCs w:val="24"/>
        </w:rPr>
        <w:t xml:space="preserve"> ppm. HRMS m/z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9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 507.2966; found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07.296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ethylpiperazin-1-yl)-3-hydroxy-1-phenylbuta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h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71 %. mp: 127-129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43 (OH), 2966, 1714 (CO), 1675 (CO), 1533, 1384, 1072, 753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78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3 Hz), 0.82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41 Hz), 1.07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1.30 (2H, m), 2.21 (1H, br s), 2.27 (2H, m), 2.35-2.61 (10H, m), 2.94 (2H, m), 3.74 (1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64 Hz), 4.07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4 Hz), 4.36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45 Hz), 4.45-4.70 (1H, br s), 7.18 (5H, m), 7.72 (2H, m), 7.81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0.0, 11.2, 15.7, 25.2, 32.4, 33.5, 38.1, 51.8, 51.9, 52.1, 60.3, 61.2, 65.7, 123.5, 126.2, 128.0, 128.2, 129.0, 129.1, 131.3, 134.2, 137.7, 168.0, 168.5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21.3122; found 521.312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Fluorobenzyl)piperazin-1-yl)-3-hydroxy-1-phenylbutan-2-yl)-2-(1,3-dioxoisoindolin-2-yl)-4-methylpen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i</w:t>
      </w:r>
      <w:r>
        <w:rPr>
          <w:rFonts w:cs="Times New Roman" w:ascii="Times New Roman" w:hAnsi="Times New Roman"/>
          <w:sz w:val="24"/>
          <w:szCs w:val="24"/>
        </w:rPr>
        <w:t xml:space="preserve">): White solid. Yield: 62 %. mp: 134-136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276 (OH), 2926, 1714 (CO), 1675 (CO), 1604, 1510, 1385, 72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89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21 Hz), 0.91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75 Hz), 1.40 (1H, m), 1.69 (1H, m), 2.28 (1H, m), 2.62 (6H, m), 2.98 (6H, m), 3.46 (2H, s), 4.03 (1H, m), 4.11 (1H, m), 4.82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04, 11.45 Hz), 4.9-5.3 (1H, br s), 6.64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16), 7.00 (1H, m), 7.25 (8H, m), 7.72 (2H, m), 7.82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1.1, 23.2, 25.2, 37.0, 37.9, 49.9, 52.4, 52.8, 61.2, 64.9, 115.1, 115.3, 123.0, 123.5, 126.5, 128.5, 129.3, 130.6, 131.7, 133.6, 134.1, 168.0, 169.2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sz w:val="24"/>
          <w:szCs w:val="24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600.3106; found: 600.310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Fluorobenzyl)piperazin-1-yl)-3-hydroxy-1-phenylbutan-2-yl)-2-(1,3-dioxoisoindolin-2-yl)-3-phenylprop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j</w:t>
      </w:r>
      <w:r>
        <w:rPr>
          <w:rFonts w:cs="Times New Roman" w:ascii="Times New Roman" w:hAnsi="Times New Roman"/>
          <w:sz w:val="24"/>
          <w:szCs w:val="24"/>
        </w:rPr>
        <w:t xml:space="preserve">): White solid. Yield: 55%. mp: 121-12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6 (OH), 2926, 1709 (CO), 1653 (CO), 1388, 721, 53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.50-3.09 (12H, m), 3.40 (1H, m), 3.46 (2H, s), 3.60 (2H, m), 4.12 (2H, m), 5.0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4, 13.16 Hz), 6.4 (1H, br s), 6.81-7.34 (14H, m), 7.59-7.68 (4H, m);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9.6, 34.5, 35.1, 37.7, 49.4, 52.2, 53.1, 54.9, 55.4, 60.9, 122.9, 115.2, 122.9, 126.2, 126.4, 126.6, 126.8, 128.2, 128.4, 128.5, 128.7, 128.8, 131.4, 133.5, 133.9, 138.5, 167.6, 168.1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 635.3028; found: 635.302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Fluorobenzyl)piperazin-1-yl)-3-hydroxy-1-phenylbutan-2-yl)-2-(1,3-dioxoisoindoli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k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71 %. mp: 137-139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56 (OH), 2928, 1717 (CO), 1669 (CO), 1387, 1071, 720, 53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400 MHz, DMSO): 0.62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0.77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41 Hz), 2.16 (10H, m), 2.46-2.68 (5H, m), 3.44 (2H, m), 3.90 (1H, m), 4.13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07 Hz), 4.51 (1H, br s), 6.88-7.00 (7H, m), 7.17 (2H, m), 7.75 (4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NMR (100 MHz, DMSO): 19.2, 20.0, 26.3, 36.5, 52.4, 53.1, 53.3, 60.6, 61.0, 67.4, 79.1, 114.7, 114.9, 123.2, 125.6, 127.8, 128.9, 130.5, 130.6, 131.0, 134.6, 139.0, 167.3, 167.6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4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87.3028; found: 587.301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2-(1,3-Dioxoisoindolin-2-yl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fluorobenzyl)piperazin-1-yl)-3-hydroxy-1-phenylbuta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l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43 %. mp: 112-11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38 (OH), 2958, 1713 (CO), 1676 (CO), 1510, 1385, 1222, 755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89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2 Hz), 0.91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2 Hz), 1.40 (1H, m), 1.70 (1H, m), 2.28, (1H, m), 2.5-2.7 (6H, m), 2.78 (6H, m), 3.49 (2H, m), 3.95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8 Hz), 4.14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5 Hz), 4.82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13, 11.72 Hz), 6.5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52 Hz), 7.00 (2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 Hz), 7.24 (7H, m), 7.74 (2H, m), 7.82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1.2, 23.1, 25.2, 37.1, 38.2, 51.3, 52.4, 52.5, 60.9, 61.5, 65.1, 115.0, 115.2, 123.4, 126.4, 128.4, 129.2, 130.5, 130.6, 131.6, 134.1, 137.5, 168.0, 169.1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sz w:val="24"/>
          <w:szCs w:val="24"/>
        </w:rPr>
        <w:t>F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00.3112; found: 600.310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i/>
          <w:sz w:val="24"/>
          <w:szCs w:val="24"/>
        </w:rPr>
        <w:t>-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Bromobenzyl)piperazin-1-yl)-3-hydroxy-1-phenylbutan-2-yl)-2-(1,3-dioxoisoindolin-2-yl)-4-methylpen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m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75 %. mp: 143-14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68 (OH), 2956, 2815, 1714 (CO), 1684 (CO), 1386, 1070, 72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88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29 Hz), 0.90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83 Hz), 1.4 (1H, m), 1.66-1.71 (1H, m), 2.27 (3H, m), 2.40 (6H, m), 2.61 (2H, m), 2.92 (2H, m), 3.40 (2H, s), 3.71 (1H, m), 4.06 (1H, m), 4.8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04, 10.99 Hz), 6.47 (1H, m), 7.15 (4H, m), 7.19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4.6 Hz), 7.40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4 Hz), 7.71 (2H, m), 7.81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1.2, 23.1, 25.2, 29.6, 37.1, 38.6, 52.0, 52.59, 52.7, 60.3, 62.0, 65.2, 120.8, 123.4, 126.3, 128.3, 129.2, 130.6, 131.3, 131.6, 134.1, 136.9, 137.7, 167.9, 168.8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61.2384; found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661.237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Bromobenzyl)piperazin-1-yl)-3-hydroxy-1-phenylbutan-2-yl)-2-(1,3-dioxoisoindolin-2-yl)-3-phenylprop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n</w:t>
      </w:r>
      <w:r>
        <w:rPr>
          <w:rFonts w:cs="Times New Roman" w:ascii="Times New Roman" w:hAnsi="Times New Roman"/>
          <w:sz w:val="24"/>
          <w:szCs w:val="24"/>
        </w:rPr>
        <w:t xml:space="preserve">): White solid. Yield: 69 %. mp: 131-13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22 (OH), 2929, 1718 (CO), 1675 (CO), 1387, 1009, 72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.47-2.49 (2H, m), 2.60-2.78 (8H, m), 3.46-3.50 (3H, m), 3.87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9 Hz), 4.10 (1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5.01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60, 10.24 Hz), 6.57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80 Hz), 7.10-7.20 (12H, m), 7.41-7.44 (2H, m), 7.66-7.68 (2H, m), 7.73-7.75 (2H, m) pp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34.6, 38.2, 51.6, 52.4, 52.7, 55.1, 60.8, 61.7, 65.2, 123.4, 126.9, 128.3, 128.6, 128.8, 129.2, 130.6, 131.4, 134.1, 136.5, 167.7, 168.1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8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0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95.2227; found: 695.221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Bromobenzyl)piperazin-1-yl)-3-hydroxy-1-phenylbutan-2-yl)-2-(1,3-dioxoisoindoli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o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73 %. mp: 160-16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34 (OH), 3028, 1714 (CO), 1681 (CO), 1385, 1200, 72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68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59 Hz), 0.72 ( 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59 Hz), 1.09 (1H, m), 2.9 (3H, m), 3.29 (3H, m), 3.47-3.79 (10H, m), 4.21 (4H, m), 7.05 (2H, m), 7.14 (2H, m), 7.32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4 Hz), 7.35 (1H, m), 7.56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04 Hz), 7.72 (2H, m), 7.76 (2H, m), 8.03 (1H. s); pp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9.1, 19.5, 27.5, 32.1, 37.0, 37.3, 48.0, 53.5, 60.1, 61.8, 66.6, 123.6, 125.4, 128.6, 128.9, 131.0, 132.5, 132.8, 134.5, 168.5, 170.1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4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9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46.2149; found: 646.213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4-(4-Bromobenzyl)piperazin-1-yl)-3-hydroxy-1-phenylbutan-2-yl)-2-(1,3-dioxoisoindolin-2-yl)-3-methylbut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p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70 %. mp: 128-13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423 (OH), 2928, 1704 (CO), 1684 (CO), 1389, 1199, 1135, 72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67 (3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59 Hz), 0.75 (3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0.92-1.12 (2H, m), 2.32 (1H, m), 2.95 (3H, m), 3.04 (1H, m), 3.19 (1H, m), 3.35 (5H, br s), 3.61 (4H, m), 4.11 (3H, m), 4.33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00 Hz), 6.8 (1H, br s), 7.06 (2H, m), 7.16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7.28 (3H, m), 7.53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32 Hz), 7.71 (2H, m), 7.78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NM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0.1, 15.6, 25.2, 29.5, 33.0, 37.3, 48.1, 53.3, 60.1, 60.3, 60.9, 66.4, 123.6, 126.7, 128.6, 129.1, 131.2, 132.3, 132.6, 134.4, 168.5, 169.7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5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1</w:t>
      </w:r>
      <w:r>
        <w:rPr>
          <w:rFonts w:cs="Times New Roman" w:ascii="Times New Roman" w:hAnsi="Times New Roman"/>
          <w:sz w:val="24"/>
          <w:szCs w:val="24"/>
        </w:rPr>
        <w:t>Br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660.2306; found: 660.229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i/>
          <w:sz w:val="24"/>
          <w:szCs w:val="24"/>
        </w:rPr>
        <w:t>-N</w:t>
      </w:r>
      <w:r>
        <w:rPr>
          <w:rFonts w:cs="Times New Roman" w:ascii="Times New Roman" w:hAnsi="Times New Roman"/>
          <w:b/>
          <w:sz w:val="24"/>
          <w:szCs w:val="24"/>
        </w:rPr>
        <w:t>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4-([1,4'-Bipiperidin]-1'-yl)-3-hydroxy-1-phenylbutan-2-yl)-2-(1,3-dioxoisoindolin-2-yl)-3-phenylpropanamid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q</w:t>
      </w:r>
      <w:r>
        <w:rPr>
          <w:rFonts w:cs="Times New Roman" w:ascii="Times New Roman" w:hAnsi="Times New Roman"/>
          <w:sz w:val="24"/>
          <w:szCs w:val="24"/>
        </w:rPr>
        <w:t xml:space="preserve">): White solid. Yield: 61 %. mp: 134-136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90 (OH), 2985, 2941, 2823, 1714 (CO), 1687 (CO), 1517, 1361, 1247, 1051, 710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1.59 (6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04 Hz), 1.87 (4H, m), 2.18 (1H, m), 2.26 (3H, m), 2.43 (1H, m), 2.50 (4H, m), 2.92 (5H, m), 3.84 (4H, m), 5.00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64, 10.24 Hz), 6.58 (1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8 Hz), 7.16 (10H, m), 7.68 (2H, m), 7.73 (2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2.8, 23.3, 24.1, 34.6, 35.3, 49.3, 52.7, 54.9, 55.5, 60.5, 65.4, 122.9, 123.4, 128.2, 128.4, 128.7, 128.8, 129.2, 133.5, 134.1, 167.7, 168.2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7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4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08.3363; found: 608.335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'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3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Piperazine-1,4-diylbis(3-hydroxy-1-phenylbutane-4,2-diyl))bis(2-(1,3-dioxoisoindolin-2-yl)-4-methylpentanamide)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r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63 %. mp: 141-14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86 (OH), 2981, 2936, 2806, 1715 (CO), 1686 (CO), 1517, 1366, 1247, 1171, 1046, 694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90 (1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1.70 (2H, m), 2.24 (2H, m), 2.29 (8H, m), 2.54 (4H, s), 2.91 (6H, m), 3.66 (4H, m), 4.05 (2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4 Hz), 4.79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83, 5.04 Hz), 4.82 (1H, 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83, 5.04 Hz), 6.47 (2H, d, J = 9.16 Hz), 7.25 (10H, m), 7.71 (4H, m), 7.81 (4H, m) pp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21.1, 23.0, 25.1, 28.2, 37.1, 38.6, 39.3, 40.8, 51.8, 52.6, 53.1, 60.1, 60.3, 65.3, 79.0, 123.4, 126.3, 128.2, 128.3, 129.2, 129.3, 131.6, 134.1, 137.7, 155.7, 167.9, 168.8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6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99.4702; found: 899.468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'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3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Piperazine-1,4-diylbis(3-hydroxy-1-phenylbutane-4,2-diyl))bis(2-(1,3-dioxoisoindolin-2-yl)-3-methylbutanamide)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t</w:t>
      </w:r>
      <w:r>
        <w:rPr>
          <w:rFonts w:cs="Times New Roman" w:ascii="Times New Roman" w:hAnsi="Times New Roman"/>
          <w:sz w:val="24"/>
          <w:szCs w:val="24"/>
        </w:rPr>
        <w:t>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te Solid. Yield: 44 %. mp: 123-12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59 (OH), 3060, 2929, 1718 (CO), 1675 (CO), 1529, 1384, 1157, 1070, 717, 531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DMSO): 0.72 (6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86 Hz), 0.88 (6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13 Hz), 2.17-2.41 (10H, m), 2.55-2.74 (8H, m), 3.5 (2H, s), 3.97 (2H, m), 4.24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25 Hz), 4.73 (2H, br s), 7.08 (10H, m), 7.57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76 Hz), 7.86 (8H, s) pp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</w:t>
      </w:r>
      <w:r>
        <w:rPr>
          <w:rFonts w:cs="Times New Roman" w:ascii="Times New Roman" w:hAnsi="Times New Roman"/>
          <w:sz w:val="24"/>
          <w:szCs w:val="24"/>
        </w:rPr>
        <w:t xml:space="preserve">C NMR (100 MHz, DMSO) 19.3, 20.1, 26.3, 36.5, 53.1, 53.4, 60.6, 67.5, 123.3, 125.7, 127.9, 128.9, 131.1, 134.7, 139.0, 167.3, 167.6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59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71.4389; found: 871.4365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'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'-((2</w:t>
      </w:r>
      <w:r>
        <w:rPr>
          <w:rFonts w:cs="Times New Roman" w:ascii="Times New Roman" w:hAnsi="Times New Roman"/>
          <w:b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2'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,3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,3'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)-Piperazine-1,4-diylbis(3-hydroxy-1-phenylbutane-4,2-diyl))bis(2-(1,3-dioxoisoindolin-2-yl)-3-methylpentanamide)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6u</w:t>
      </w:r>
      <w:r>
        <w:rPr>
          <w:rFonts w:cs="Times New Roman" w:ascii="Times New Roman" w:hAnsi="Times New Roman"/>
          <w:sz w:val="24"/>
          <w:szCs w:val="24"/>
        </w:rPr>
        <w:t xml:space="preserve">): White Solid. Yield: 41 %. mp: 131-13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IR (KBr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(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: 3361 (OH), 3058, 2928, 1715 (CO), 1678 (CO), 1499, 1383, 1158, 1073, 717. </w:t>
      </w:r>
      <w:r>
        <w:rPr>
          <w:rFonts w:cs="Symbol" w:ascii="Symbol" w:hAnsi="Symbol"/>
          <w:sz w:val="24"/>
          <w:szCs w:val="24"/>
          <w:vertAlign w:val="superscript"/>
        </w:rPr>
        <w:t></w:t>
      </w:r>
      <w:r>
        <w:rPr>
          <w:rFonts w:cs="Symbol" w:ascii="Symbol" w:hAnsi="Symbol"/>
          <w:sz w:val="24"/>
          <w:szCs w:val="24"/>
        </w:rPr>
        <w:t></w:t>
      </w:r>
      <w:r>
        <w:rPr>
          <w:rFonts w:cs="Times New Roman" w:ascii="Times New Roman" w:hAnsi="Times New Roman"/>
          <w:sz w:val="24"/>
          <w:szCs w:val="24"/>
        </w:rPr>
        <w:t xml:space="preserve">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: 0.08 (6H, 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79 Hz), 0.85 (6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41 Hz), 0.91-1.02 (2H, m), 1.28-1.34 (2H, m), 2.06 (4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79 Hz), 2.15 (4H, m), 2.29-2.62 (8H, m), 2.95 (4H, m), 3.66 (2H, m), 4.07 (2H, 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79 Hz), 4.37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1.45 Hz), 6.95 (2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16 Hz), 7.07 (2H, m), 7.15 (4H, m), 7.20 (4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6.87 Hz), 7.76 (4H, m), 7.84 (4H, m) ppm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3</w:t>
      </w:r>
      <w:r>
        <w:rPr>
          <w:rFonts w:cs="Times New Roman" w:ascii="Times New Roman" w:hAnsi="Times New Roman"/>
          <w:sz w:val="24"/>
          <w:szCs w:val="24"/>
        </w:rPr>
        <w:t xml:space="preserve">C NMR (100 MHz, DMSO) 10.1, 15.7, 25.3, 32.4, 38.3, 51.9, 60.3, 61.3, 65.8, 123.5, 126.2, 128.2, 129.2, 131.3, 134.3, 137.8, 168.0, 168.5 ppm. HR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 xml:space="preserve"> Calculated [M+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6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99.4702; found: 899.4695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0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>
      <w:b/>
    </w:rPr>
  </w:style>
  <w:style w:type="character" w:styleId="WW8Num7z0">
    <w:name w:val="WW8Num7z0"/>
    <w:qFormat/>
    <w:rPr/>
  </w:style>
  <w:style w:type="character" w:styleId="WW8Num7z2">
    <w:name w:val="WW8Num7z2"/>
    <w:qFormat/>
    <w:rPr>
      <w:b/>
    </w:rPr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/>
    </w:rPr>
  </w:style>
  <w:style w:type="character" w:styleId="WW8Num10z1">
    <w:name w:val="WW8Num10z1"/>
    <w:qFormat/>
    <w:rPr>
      <w:b/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  <w:i/>
    </w:rPr>
  </w:style>
  <w:style w:type="character" w:styleId="WW8Num14z1">
    <w:name w:val="WW8Num14z1"/>
    <w:qFormat/>
    <w:rPr>
      <w:b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sz w:val="24"/>
      <w:szCs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Times New Roman" w:hAnsi="Times New Roman" w:cs="Times New Roman"/>
      <w:sz w:val="24"/>
      <w:szCs w:val="24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i/>
    </w:rPr>
  </w:style>
  <w:style w:type="character" w:styleId="WW8Num30z2">
    <w:name w:val="WW8Num30z2"/>
    <w:qFormat/>
    <w:rPr>
      <w:b/>
      <w:i w:val="false"/>
    </w:rPr>
  </w:style>
  <w:style w:type="character" w:styleId="WW8Num31z0">
    <w:name w:val="WW8Num31z0"/>
    <w:qFormat/>
    <w:rPr>
      <w:i/>
    </w:rPr>
  </w:style>
  <w:style w:type="character" w:styleId="WW8Num31z2">
    <w:name w:val="WW8Num31z2"/>
    <w:qFormat/>
    <w:rPr>
      <w:i w:val="false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  <w:sz w:val="24"/>
    </w:rPr>
  </w:style>
  <w:style w:type="character" w:styleId="WW8Num37z0">
    <w:name w:val="WW8Num37z0"/>
    <w:qFormat/>
    <w:rPr/>
  </w:style>
  <w:style w:type="character" w:styleId="WW8Num37z2">
    <w:name w:val="WW8Num37z2"/>
    <w:qFormat/>
    <w:rPr>
      <w:b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eastAsia="MS Mincho;ＭＳ 明朝" w:cs="Times New Roman"/>
      <w:sz w:val="18"/>
      <w:szCs w:val="18"/>
      <w:lang w:val="en-IN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Calibri" w:hAnsi="Calibri" w:eastAsia="MS Mincho;ＭＳ 明朝" w:cs="Times New Roman"/>
      <w:lang w:val="en-IN"/>
    </w:rPr>
  </w:style>
  <w:style w:type="character" w:styleId="FooterChar">
    <w:name w:val="Footer Char"/>
    <w:qFormat/>
    <w:rPr>
      <w:rFonts w:ascii="Calibri" w:hAnsi="Calibri" w:eastAsia="MS Mincho;ＭＳ 明朝" w:cs="Times New Roman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MS Mincho;ＭＳ 明朝" w:cs="Times New Roman"/>
      <w:sz w:val="20"/>
      <w:szCs w:val="20"/>
      <w:lang w:val="en-IN"/>
    </w:rPr>
  </w:style>
  <w:style w:type="character" w:styleId="CommentSubjectChar">
    <w:name w:val="Comment Subject Char"/>
    <w:qFormat/>
    <w:rPr>
      <w:rFonts w:ascii="Calibri" w:hAnsi="Calibri" w:eastAsia="MS Mincho;ＭＳ 明朝" w:cs="Times New Roman"/>
      <w:b/>
      <w:bCs/>
      <w:sz w:val="20"/>
      <w:szCs w:val="20"/>
      <w:lang w:val="en-IN"/>
    </w:rPr>
  </w:style>
  <w:style w:type="character" w:styleId="Person">
    <w:name w:val="person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FootnoteTextChar">
    <w:name w:val="Footnote Text Char"/>
    <w:qFormat/>
    <w:rPr>
      <w:rFonts w:ascii="Calibri" w:hAnsi="Calibri" w:eastAsia="MS Mincho;ＭＳ 明朝" w:cs="Times New Roman"/>
      <w:sz w:val="20"/>
      <w:szCs w:val="20"/>
      <w:lang w:val="en-IN"/>
    </w:rPr>
  </w:style>
  <w:style w:type="character" w:styleId="FootnoteCharacters">
    <w:name w:val="Footnote Characters"/>
    <w:qFormat/>
    <w:rPr>
      <w:vertAlign w:val="superscript"/>
    </w:rPr>
  </w:style>
  <w:style w:type="character" w:styleId="UnitHeading">
    <w:name w:val="Unit Heading"/>
    <w:qFormat/>
    <w:rPr>
      <w:color w:val="0021A5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1">
    <w:name w:val="Colorful Shading - Accent 31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ＭＳ 明朝" w:hAnsi="Liberation Serif;ＭＳ 明朝" w:eastAsia="WenQuanYi Micro Hei;Arial Unicode MS" w:cs="Lohit Hindi;Times New Roman"/>
      <w:color w:val="auto"/>
      <w:kern w:val="2"/>
      <w:sz w:val="24"/>
      <w:szCs w:val="24"/>
      <w:lang w:val="en-IN" w:eastAsia="zh-CN" w:bidi="hi-IN"/>
    </w:rPr>
  </w:style>
  <w:style w:type="paragraph" w:styleId="MediumGrid1Accent21">
    <w:name w:val="Medium Grid 1 - Accent 21"/>
    <w:basedOn w:val="Normal"/>
    <w:qFormat/>
    <w:pPr>
      <w:suppressAutoHyphens w:val="true"/>
      <w:spacing w:before="0" w:after="200"/>
      <w:ind w:left="720" w:hanging="0"/>
      <w:contextualSpacing/>
    </w:pPr>
    <w:rPr>
      <w:rFonts w:eastAsia="Calibri"/>
      <w:lang w:val="en-US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MediumGrid1Accent22">
    <w:name w:val="Medium Grid 1 - Accent 22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IN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0:55:00Z</dcterms:created>
  <dc:creator>Anil</dc:creator>
  <dc:description/>
  <dc:language>en-US</dc:language>
  <cp:lastModifiedBy>Brijesh Rathi</cp:lastModifiedBy>
  <dcterms:modified xsi:type="dcterms:W3CDTF">2015-08-27T10:55:00Z</dcterms:modified>
  <cp:revision>2</cp:revision>
  <dc:subject/>
  <dc:title/>
</cp:coreProperties>
</file>